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4"/>
        <w:gridCol w:w="3319"/>
        <w:gridCol w:w="3274"/>
      </w:tblGrid>
      <w:tr w:rsidR="003A0866" w:rsidRPr="005D36C9" w:rsidTr="00D9728E">
        <w:trPr>
          <w:trHeight w:val="307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Target</w:t>
            </w:r>
          </w:p>
        </w:tc>
        <w:tc>
          <w:tcPr>
            <w:tcW w:w="33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Forward primer</w:t>
            </w:r>
          </w:p>
        </w:tc>
        <w:tc>
          <w:tcPr>
            <w:tcW w:w="32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Reverse primer</w:t>
            </w:r>
          </w:p>
        </w:tc>
      </w:tr>
      <w:tr w:rsidR="003A0866" w:rsidRPr="005D36C9" w:rsidTr="00D9728E">
        <w:trPr>
          <w:trHeight w:val="307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eastAsia="nl-NL"/>
              </w:rPr>
              <w:t>PSAT1</w:t>
            </w:r>
          </w:p>
        </w:tc>
        <w:tc>
          <w:tcPr>
            <w:tcW w:w="33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eastAsia="nl-NL"/>
              </w:rPr>
              <w:t>AAAAACAATGGAGGTGCCGC</w:t>
            </w:r>
          </w:p>
        </w:tc>
        <w:tc>
          <w:tcPr>
            <w:tcW w:w="32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eastAsia="nl-NL"/>
              </w:rPr>
              <w:t>GGCTCCACTGGACAAACGTA</w:t>
            </w:r>
          </w:p>
        </w:tc>
      </w:tr>
      <w:tr w:rsidR="003A0866" w:rsidRPr="005D36C9" w:rsidTr="00D9728E">
        <w:trPr>
          <w:trHeight w:val="307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eastAsia="nl-NL"/>
              </w:rPr>
              <w:t>PHGDH</w:t>
            </w:r>
          </w:p>
        </w:tc>
        <w:tc>
          <w:tcPr>
            <w:tcW w:w="33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eastAsia="nl-NL"/>
              </w:rPr>
              <w:t>CCTCAATGTCACCACCTCCC</w:t>
            </w:r>
          </w:p>
        </w:tc>
        <w:tc>
          <w:tcPr>
            <w:tcW w:w="32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eastAsia="nl-NL"/>
              </w:rPr>
              <w:t>CATTGAGCCCCTGCAGTACA</w:t>
            </w:r>
          </w:p>
        </w:tc>
      </w:tr>
      <w:tr w:rsidR="003A0866" w:rsidRPr="005D36C9" w:rsidTr="00D9728E">
        <w:trPr>
          <w:trHeight w:val="307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eastAsia="nl-NL"/>
              </w:rPr>
              <w:t>SHMT2</w:t>
            </w:r>
          </w:p>
        </w:tc>
        <w:tc>
          <w:tcPr>
            <w:tcW w:w="33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eastAsia="nl-NL"/>
              </w:rPr>
              <w:t>CTCTTTGTTTTGGGCGGCTC</w:t>
            </w:r>
          </w:p>
        </w:tc>
        <w:tc>
          <w:tcPr>
            <w:tcW w:w="32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eastAsia="nl-NL"/>
              </w:rPr>
              <w:t>GACACTGCCTGTCCTTCTCC</w:t>
            </w:r>
          </w:p>
        </w:tc>
      </w:tr>
      <w:tr w:rsidR="003A0866" w:rsidRPr="005D36C9" w:rsidTr="00D9728E">
        <w:trPr>
          <w:trHeight w:val="307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eastAsia="nl-NL"/>
              </w:rPr>
              <w:t>PSPH</w:t>
            </w:r>
          </w:p>
        </w:tc>
        <w:tc>
          <w:tcPr>
            <w:tcW w:w="33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eastAsia="nl-NL"/>
              </w:rPr>
              <w:t>TGTCAGAAATGACACGGCGA</w:t>
            </w:r>
          </w:p>
        </w:tc>
        <w:tc>
          <w:tcPr>
            <w:tcW w:w="32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eastAsia="nl-NL"/>
              </w:rPr>
              <w:t>GGGGGTTGCTCTGCTATGAG</w:t>
            </w:r>
          </w:p>
        </w:tc>
      </w:tr>
      <w:tr w:rsidR="003A0866" w:rsidRPr="000E4A46" w:rsidTr="00D9728E">
        <w:trPr>
          <w:trHeight w:val="307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eastAsia="nl-NL"/>
              </w:rPr>
              <w:t>RPL13A</w:t>
            </w:r>
          </w:p>
        </w:tc>
        <w:tc>
          <w:tcPr>
            <w:tcW w:w="33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val="nl-BE" w:eastAsia="nl-NL"/>
              </w:rPr>
              <w:t>CGA GGT TGG CTG GAA GTA CC</w:t>
            </w:r>
          </w:p>
        </w:tc>
        <w:tc>
          <w:tcPr>
            <w:tcW w:w="32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A0866" w:rsidRPr="005D36C9" w:rsidRDefault="003A0866" w:rsidP="00D9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5D36C9">
              <w:rPr>
                <w:rFonts w:ascii="Calibri" w:eastAsia="Times New Roman" w:hAnsi="Calibri" w:cs="Calibri"/>
                <w:color w:val="000000"/>
                <w:lang w:val="en-GB" w:eastAsia="nl-NL"/>
              </w:rPr>
              <w:t>CTT CTC GGC CTG TTT CCG TAG</w:t>
            </w:r>
          </w:p>
        </w:tc>
      </w:tr>
    </w:tbl>
    <w:p w:rsidR="003A0866" w:rsidRPr="005E29A5" w:rsidRDefault="003A0866" w:rsidP="003A0866">
      <w:pPr>
        <w:rPr>
          <w:b/>
          <w:bCs/>
          <w:i/>
          <w:iCs/>
          <w:color w:val="44546A" w:themeColor="text2"/>
          <w:sz w:val="18"/>
          <w:szCs w:val="18"/>
          <w:lang w:val="en-GB"/>
        </w:rPr>
      </w:pPr>
      <w:r w:rsidRPr="005E29A5">
        <w:rPr>
          <w:b/>
          <w:bCs/>
          <w:i/>
          <w:iCs/>
          <w:color w:val="44546A" w:themeColor="text2"/>
          <w:sz w:val="18"/>
          <w:szCs w:val="18"/>
          <w:lang w:val="en-GB"/>
        </w:rPr>
        <w:t>Supplementary table 1: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 Primer sequences for RT-qPCR.</w:t>
      </w:r>
    </w:p>
    <w:p w:rsidR="003A0866" w:rsidRDefault="003A0866">
      <w:pPr>
        <w:spacing w:after="0"/>
        <w:rPr>
          <w:lang w:val="en-GB"/>
        </w:rPr>
      </w:pPr>
      <w:r>
        <w:rPr>
          <w:lang w:val="en-GB"/>
        </w:rPr>
        <w:br w:type="page"/>
      </w:r>
    </w:p>
    <w:p w:rsidR="00C04ADC" w:rsidRDefault="00C04ADC">
      <w:pPr>
        <w:rPr>
          <w:rFonts w:ascii="Verdana" w:hAnsi="Verdana"/>
          <w:sz w:val="20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\\\\unimaas.nl\\projects\\MAASTRO\\Joel_Beaumont\\Papier\\Metabolism\\Reviewer comments\\New data\\experiments\\Overview mass spec on EV\\Mass spec data for supplement.xlsx" "HT29 EV!R1C1:R166C4" \a \f 4 \h </w:instrText>
      </w:r>
      <w:r>
        <w:rPr>
          <w:lang w:val="en-GB"/>
        </w:rPr>
        <w:fldChar w:fldCharType="separate"/>
      </w:r>
    </w:p>
    <w:tbl>
      <w:tblPr>
        <w:tblW w:w="13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0120"/>
        <w:gridCol w:w="1660"/>
        <w:gridCol w:w="760"/>
      </w:tblGrid>
      <w:tr w:rsidR="00C04ADC" w:rsidRPr="00C04ADC" w:rsidTr="00C04ADC">
        <w:trPr>
          <w:trHeight w:val="300"/>
        </w:trPr>
        <w:tc>
          <w:tcPr>
            <w:tcW w:w="1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000000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Accession</w:t>
            </w:r>
            <w:proofErr w:type="spellEnd"/>
          </w:p>
        </w:tc>
        <w:tc>
          <w:tcPr>
            <w:tcW w:w="1012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000000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Description</w:t>
            </w:r>
            <w:proofErr w:type="spellEnd"/>
          </w:p>
        </w:tc>
        <w:tc>
          <w:tcPr>
            <w:tcW w:w="16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000000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Score Sequest HT</w:t>
            </w:r>
          </w:p>
        </w:tc>
        <w:tc>
          <w:tcPr>
            <w:tcW w:w="7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000000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 xml:space="preserve"># </w:t>
            </w:r>
            <w:proofErr w:type="spellStart"/>
            <w:r w:rsidRPr="00C04AD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PSMs</w:t>
            </w:r>
            <w:proofErr w:type="spellEnd"/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000000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color w:val="FFFFFF"/>
                <w:lang w:eastAsia="nl-NL"/>
              </w:rPr>
              <w:t> 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000000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color w:val="FFFFFF"/>
                <w:lang w:eastAsia="nl-N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000000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color w:val="FFFFFF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000000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color w:val="FFFFFF"/>
                <w:lang w:eastAsia="nl-NL"/>
              </w:rPr>
              <w:t> 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00468-6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Isoform 6 of </w:t>
            </w: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Agrin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616,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28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98160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Basement membrane-specific </w:t>
            </w: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heparan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sulfate proteoglycan core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668,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21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982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nter-alpha-trypsin inhibitor heavy chain H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415,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3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0709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Actin, cytoplasmic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41,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6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1142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Heat shock cognate 71 kDa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49,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1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08380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 xml:space="preserve">Galectin-3-binding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91,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81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102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alpha-2-macroglobul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86,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29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2765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Alpha-2-HS-glyco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45,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61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2736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Actin, aortic smooth muscl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99,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39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426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Kerat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, type II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cytoskeletal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07,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9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15230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Laminin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subunit alpha-5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62,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2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06033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nter-alpha-trypsin inhibitor heavy chain H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30,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3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8WUM4-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2 of Programmed cell death 6-interacting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02,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91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00560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Synten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54,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7996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thrombospond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44,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4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9GZM7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Tubulointerstitial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nephritis antigen-lik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14,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2074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egnancy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zone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95,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52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DMV8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heat shock 70 kDa protein 1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83,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1047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Lamin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subunit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gamm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69,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2314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Fibu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46,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49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400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Vitronect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40,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1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411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apolipo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B-100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22,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2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23142-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C of Fibu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00,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0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35527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Keratin, type I cytoskeletal 9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99,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1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3645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Keratin, type I cytoskeletal 10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96,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2PPJ7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Ral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</w:t>
            </w: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GTPase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>-activating protein subunit alpha-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94,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2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640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Histone H1.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86,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794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Lamin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subunit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bet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85,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611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Aggrecan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core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84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0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5556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bet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75,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361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Versica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core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73,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21926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CD9 antige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59,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1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277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Alpha-feto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41,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0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96JB6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Lysyl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oxidase homolog 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8,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2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23229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alpha-6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0,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502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Sodium/potassium-transporting ATPase subunit alph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26,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6144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beta-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22,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9827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nter-alpha-trypsin inhibitor heavy chain H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18,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245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Collagen alpha-1(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6,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31431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syndecan-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5,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102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Complement C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4,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1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810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Elongation factor 1-alpha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4,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2751-15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15 of Fibronect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3,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8697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Alpha-2-antiplasm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1,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2133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Filamin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>-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9,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1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6PCB0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von </w:t>
            </w: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Willebrand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factor A domain-containing protein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8,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104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kininoge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2,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253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Keratin, type I cytoskeletal 1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0,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43707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Alpha-actinin-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7,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492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Junction </w:t>
            </w: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plakoglobin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4,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0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836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Tubulin alpha-1B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0,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2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20929-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Isoform 2 of </w:t>
            </w: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Nebulin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4,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642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Epithelial cell adhesion molecul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3,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0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640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Histone H1.5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9,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7355-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Isoform 2 of </w:t>
            </w: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Annexin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A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7,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C0L4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Complement C4-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3,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9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2786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Transferr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receptor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9,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073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hromb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8,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9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875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Guanine nucleotide-binding protein G(k) subunit alph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5188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Lumica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6,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14517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Protocadherin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Fat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5,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2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15758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Neutral amino acid transporter B(0)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1,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1224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Ras-related protein Rap-1b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0,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35221-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2 of Catenin alph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9,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4075-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2 of Fructose-bisphosphate aldolase 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9,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0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4618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Pyruvate kinase PKM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8,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9Y490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Ta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7,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1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5JWF2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Guanine nucleotide-binding protein G(S) subunit alpha isoforms </w:t>
            </w: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XLas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6,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9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95497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antetheinase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5,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6070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CD44 antige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4,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287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Guanine nucleotide-binding protein G(I)/G(S)/G(T) subunit bet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4,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35579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Myosin-9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3,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3544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Thrombospondin-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3,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7477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Tryps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2,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2879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Guanine nucleotide-binding protein G(I)/G(S)/G(T) subunit beta-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1,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2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9P2B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prostaglandin F2 receptor negative regulator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0,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843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Histone H3.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8,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3561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Basig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7,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5106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beta-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6,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1555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Claudin-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6,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46940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 xml:space="preserve">Ras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GTPase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>-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activating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-like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IQGAP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6,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86X29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Lipolysis-stimulated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lipo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receptor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6,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26038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Moes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6,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2937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peptidyl-prolyl cis-trans isomerase 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6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095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Cell division control protein 42 homolog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6,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16787-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Laminin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subunit alpha-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6,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0747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lasminoge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6,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2538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Keratin, type II cytoskeletal 6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4,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36578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 xml:space="preserve">60S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ribosomal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L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4,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2649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Apolipo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4,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3647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kerat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, type II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cytoskeletal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5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4,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96CF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Charged multivesicular body protein 4c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3,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8195-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4 of 4F2 cell-surface antigen heavy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3,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14697-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2 of Neutral alpha-glucosidase AB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2,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36955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Pigment epithelium-derived factor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2,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3000-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B of Ras-related C3 botulinum toxin substrate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1,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8238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 xml:space="preserve">Heat shock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HSP 90-bet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1,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003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CD81 antige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1,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9758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Tumor-associated calcium signal transducer 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0,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95395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Beta-1,3-galactosyl-O-glycosyl-glycoprotein beta-1,6-N-acetylglucosaminyltransferase 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0,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26006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Isoform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2 of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alpha-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9,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7195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L-lactate dehydrogenase B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9,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0533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epidermal growth factor receptor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9,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1467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Disintegrin and metalloproteinase domain-containing protein 10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8,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3987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 xml:space="preserve">CD59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glyco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8,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7900-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2 of Heat shock protein HSP 90-alph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8,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75369-8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Isoform 8 of </w:t>
            </w: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Filamin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>-B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8,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60716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Caten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delt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7,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5QNW6-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2 of Histone H2B type 2-F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6,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1166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Solute carrier family 2, facilitated glucose transporter member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6,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246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Collagen alpha-1(II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6,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00159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Unconventional myosin-</w:t>
            </w: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Ic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5,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55290-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4 of Cadherin-1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5,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064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Complement component C7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5,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2109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Collagen alpha-1(V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4,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1651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Serine/threonine-protein kinase N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4,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86VE9-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4 of Serine incorporator 5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4,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98088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Mucin-5AC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,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23528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Cofi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,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0660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Myosin light polypeptide 6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,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395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Coagulation factor XI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,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5026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Sodium/potassium-transporting ATPase subunit bet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2,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15262-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4 of Receptor-type tyrosine-protein phosphatase kapp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1,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1130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Low-density lipoprotein receptor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1,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6UVK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Chondroitin sulfate proteoglycan 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1,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60635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Tetraspan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,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9075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Tetraspanin-8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,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48509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CD151 antige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,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9H4B7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tubulin beta-1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,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017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Triosephosphate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isomeras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,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29317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Ephrin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type-A receptor 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,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7737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rofi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,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3505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Glypica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,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8NG11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Tetraspanin-1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,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3522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Caten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bet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,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969P0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mmunoglobulin superfamily member 8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,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B9A064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mmunoglobulin lambda-like polypeptide 5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,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06828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Fibromodul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,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75144-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2 of ICOS ligand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,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730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alpha-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,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06710-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3 of Paired box protein Pax-8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,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6088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DnaJ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homolog subfamily A member 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,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9Y5Y6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suppressor of </w:t>
            </w:r>
            <w:proofErr w:type="spellStart"/>
            <w:r w:rsidRPr="00C04ADC">
              <w:rPr>
                <w:rFonts w:ascii="Calibri" w:eastAsia="Times New Roman" w:hAnsi="Calibri" w:cs="Calibri"/>
                <w:lang w:val="en-US" w:eastAsia="nl-NL"/>
              </w:rPr>
              <w:t>tumorigenicity</w:t>
            </w:r>
            <w:proofErr w:type="spellEnd"/>
            <w:r w:rsidRPr="00C04ADC">
              <w:rPr>
                <w:rFonts w:ascii="Calibri" w:eastAsia="Times New Roman" w:hAnsi="Calibri" w:cs="Calibri"/>
                <w:lang w:val="en-US" w:eastAsia="nl-NL"/>
              </w:rPr>
              <w:t xml:space="preserve"> 14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,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14624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nter-alpha-trypsin inhibitor heavy chain H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,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9P265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Disco-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interacting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2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homolog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B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,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3104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 xml:space="preserve">14-3-3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zeta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>/delt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,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812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Collagen alpha-2(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,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3902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 xml:space="preserve">60S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ribosomal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L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,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8514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alpha-IIb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,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198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 xml:space="preserve">14-3-3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gamm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,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06830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eroxiredox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,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9H4G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Golgi-associated plant pathogenesis-related protein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,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6837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Tubulin beta-4B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,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9Y624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Junctional adhesion molecule 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,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07020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 xml:space="preserve">60S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ribosomal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L18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,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2259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Coagulation factor V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6,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8WV9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MIT domain-containing protein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,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O94985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Calsynten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,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Q9UKE5-1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 xml:space="preserve">Traf2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and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NCK-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interacting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kinas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,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6744-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Isoform 2 of Glucose-6-phosphate isomeras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,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98172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ephrin-B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,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2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0558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C04ADC">
              <w:rPr>
                <w:rFonts w:ascii="Calibri" w:eastAsia="Times New Roman" w:hAnsi="Calibri" w:cs="Calibri"/>
                <w:lang w:val="en-US" w:eastAsia="nl-NL"/>
              </w:rPr>
              <w:t>phosphoglycerate kinase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,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02774-3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Isoform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3 of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Vitam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D-binding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,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C04ADC" w:rsidRPr="00C04ADC" w:rsidTr="00C04AD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P15880</w:t>
            </w:r>
          </w:p>
        </w:tc>
        <w:tc>
          <w:tcPr>
            <w:tcW w:w="10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 xml:space="preserve">40S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ribosomal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C04ADC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C04ADC">
              <w:rPr>
                <w:rFonts w:ascii="Calibri" w:eastAsia="Times New Roman" w:hAnsi="Calibri" w:cs="Calibri"/>
                <w:lang w:eastAsia="nl-NL"/>
              </w:rPr>
              <w:t xml:space="preserve"> S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5,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C04ADC" w:rsidRPr="00C04ADC" w:rsidRDefault="00C04ADC" w:rsidP="00C0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04ADC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</w:tbl>
    <w:p w:rsidR="00C04ADC" w:rsidRPr="005E29A5" w:rsidRDefault="00C04ADC" w:rsidP="00C04ADC">
      <w:pPr>
        <w:rPr>
          <w:b/>
          <w:bCs/>
          <w:i/>
          <w:iCs/>
          <w:color w:val="44546A" w:themeColor="text2"/>
          <w:sz w:val="18"/>
          <w:szCs w:val="18"/>
          <w:lang w:val="en-GB"/>
        </w:rPr>
      </w:pPr>
      <w:r>
        <w:rPr>
          <w:lang w:val="en-GB"/>
        </w:rPr>
        <w:fldChar w:fldCharType="end"/>
      </w:r>
      <w:r w:rsidRPr="00C04ADC"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 </w:t>
      </w:r>
      <w:r w:rsidRPr="005E29A5"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Supplementary table 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>2</w:t>
      </w:r>
      <w:r w:rsidRPr="005E29A5">
        <w:rPr>
          <w:b/>
          <w:bCs/>
          <w:i/>
          <w:iCs/>
          <w:color w:val="44546A" w:themeColor="text2"/>
          <w:sz w:val="18"/>
          <w:szCs w:val="18"/>
          <w:lang w:val="en-GB"/>
        </w:rPr>
        <w:t>: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 </w:t>
      </w:r>
      <w:r w:rsidR="00D91ABF"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Mass spectrometry analysis of proteins in </w:t>
      </w:r>
      <w:bookmarkStart w:id="0" w:name="_GoBack"/>
      <w:bookmarkEnd w:id="0"/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>HT29 derived EV.</w:t>
      </w:r>
    </w:p>
    <w:p w:rsidR="00365F85" w:rsidRDefault="00365F85">
      <w:pPr>
        <w:spacing w:after="0"/>
        <w:rPr>
          <w:lang w:val="en-GB"/>
        </w:rPr>
      </w:pPr>
      <w:r>
        <w:rPr>
          <w:lang w:val="en-GB"/>
        </w:rPr>
        <w:br w:type="page"/>
      </w:r>
    </w:p>
    <w:p w:rsidR="00365F85" w:rsidRDefault="00365F85">
      <w:pPr>
        <w:rPr>
          <w:rFonts w:ascii="Verdana" w:hAnsi="Verdana"/>
          <w:sz w:val="20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\\\\unimaas.nl\\projects\\MAASTRO\\Joel_Beaumont\\Papier\\Metabolism\\Reviewer comments\\New data\\experiments\\Overview mass spec on EV\\Mass spec data for supplement.xlsx" "U87 EV!C1:C4" \a \f 4 \h </w:instrText>
      </w:r>
      <w:r>
        <w:rPr>
          <w:lang w:val="en-GB"/>
        </w:rPr>
        <w:fldChar w:fldCharType="separate"/>
      </w:r>
    </w:p>
    <w:tbl>
      <w:tblPr>
        <w:tblW w:w="13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9800"/>
        <w:gridCol w:w="1660"/>
        <w:gridCol w:w="760"/>
      </w:tblGrid>
      <w:tr w:rsidR="00365F85" w:rsidRPr="00365F85" w:rsidTr="00365F85">
        <w:trPr>
          <w:trHeight w:val="300"/>
        </w:trPr>
        <w:tc>
          <w:tcPr>
            <w:tcW w:w="1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000000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Accession</w:t>
            </w:r>
            <w:proofErr w:type="spellEnd"/>
          </w:p>
        </w:tc>
        <w:tc>
          <w:tcPr>
            <w:tcW w:w="980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000000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Description</w:t>
            </w:r>
            <w:proofErr w:type="spellEnd"/>
          </w:p>
        </w:tc>
        <w:tc>
          <w:tcPr>
            <w:tcW w:w="16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000000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Score Sequest HT</w:t>
            </w:r>
          </w:p>
        </w:tc>
        <w:tc>
          <w:tcPr>
            <w:tcW w:w="7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000000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 xml:space="preserve"># </w:t>
            </w:r>
            <w:proofErr w:type="spellStart"/>
            <w:r w:rsidRPr="00365F85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PSMs</w:t>
            </w:r>
            <w:proofErr w:type="spellEnd"/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000000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color w:val="FFFFFF"/>
                <w:lang w:eastAsia="nl-NL"/>
              </w:rPr>
              <w:t> 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000000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color w:val="FFFFFF"/>
                <w:lang w:eastAsia="nl-N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000000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color w:val="FFFFFF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000000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color w:val="FFFFFF"/>
                <w:lang w:eastAsia="nl-NL"/>
              </w:rPr>
              <w:t> 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3611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Isoform V1 of </w:t>
            </w: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Versican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 core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057,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45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3611-5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Isoform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Vint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of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Versica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core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872,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36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982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nter-alpha-trypsin inhibitor heavy chain H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073,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9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5556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bet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540,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59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482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Tenasc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42,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2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0709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Actin, cytoplasmic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01,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7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102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alpha-2-macroglobul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09,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6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211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ollagen alpha-3(V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68,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9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3142-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C of Fibu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6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2765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Alpha-2-HS-glyco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68,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2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2751-15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15 of Fibronect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03,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3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1142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Heat shock cognate 71 kDa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98,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1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600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alpha-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87,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5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314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Fibu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82,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1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06033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nter-alpha-trypsin inhibitor heavy chain H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52,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8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1589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5'-nucleotidas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86,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5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502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Sodium/potassium-transporting ATPase subunit alph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64,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7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426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Kerat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, type II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cytoskeletal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34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38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08380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 xml:space="preserve">Galectin-3-binding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18,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2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273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Actin, aortic smooth muscl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81,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38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245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ollagen alpha-1(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15,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49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O00468-7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Isoform 7 of </w:t>
            </w: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Agrin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67,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0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6070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CD44 antige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65,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2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602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entraxin-related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PTX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54,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5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P2B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prostaglandin F2 receptor negative regulator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19,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8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1047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Lamin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subunit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gamm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92,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7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074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egnancy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zone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89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78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794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Lamin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subunit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bet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78,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7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35527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Keratin, type I cytoskeletal 9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64,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49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812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ollagen alpha-2(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63,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O15230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Laminin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 subunit alpha-5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42,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6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400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Vitronect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08,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810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Elongation factor 1-alpha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07,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104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kininoge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06,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4899-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sGi2 of Guanine nucleotide-binding protein G(</w:t>
            </w: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i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>) subunit alpha-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04,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2109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ollagen alpha-1(V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94,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2879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Guanine nucleotide-binding protein G(I)/G(S)/G(T) subunit beta-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87,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611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Aggrecan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 core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52,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411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apolipo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B-100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33,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3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277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Alpha-feto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21,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287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Guanine nucleotide-binding protein G(I)/G(S)/G(T) subunit bet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09,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4406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glyceraldehyde-3-phosphate dehydrogenas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93,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HAV0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Guanine nucleotide-binding protein subunit beta-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71,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9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4075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2 of Fructose-bisphosphate aldolase 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62,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8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4618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Pyruvate kinase PKM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62,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799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thrombospond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51,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3987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 xml:space="preserve">CD59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glyco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43,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8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875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Guanine nucleotide-binding protein G(k) subunit alph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40,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8648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alpha-5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38,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102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omplement C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32,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9827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nter-alpha-trypsin inhibitor heavy chain H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9,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2937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peptidyl-prolyl cis-trans isomerase 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8,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3561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Basig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7,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730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alpha-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5,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7900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2 of Heat shock protein HSP 90-alph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2,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O00560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Synten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1,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253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Keratin, type I cytoskeletal 1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6,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8238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 xml:space="preserve">Heat shock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HSP 90-bet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4,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938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Galect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1,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6Q89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Isoform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2 of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Kines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-like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KIF20B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8,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8779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Keratin, type I cytoskeletal 16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6,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836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Tubulin alpha-1B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6,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2110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ollagen alpha-2(V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5,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189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HLA class I histocompatibility antigen, A-2 alpha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3,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1558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Transforming growth factor-beta-induced protein ig-h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1,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2795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metallothionein-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9,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8697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Alpha-2-antiplasm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8,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0909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Isoform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2 of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Cluster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6,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6733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alpha-enolas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5,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5JWF2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Guanine nucleotide-binding protein G(S) subunit alpha isoforms </w:t>
            </w: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XLas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5,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9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48509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CD151 antige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4,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O14786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Neuropi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3,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DMV8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heat shock 70 kDa protein 1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2,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017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Triosephosphate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 isomeras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2,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4259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kerat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, type II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cytoskeletal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6B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0,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9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0533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epidermal growth factor receptor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3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5188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Lumica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3,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9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C0L4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omplement C4-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0,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246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ollagen alpha-1(II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9,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2538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Keratin, type II cytoskeletal 6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9,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14766-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Isoform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4 of Latent-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transforming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growth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factor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beta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-binding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6,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2105-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5 of Tenascin-X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5,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0747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lasminoge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3,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515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Ras-related C3 botulinum toxin substrate 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3,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35555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Fibril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2,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960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Macrophage colony-stimulating factor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8,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A1L4H1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Soluble scavenger receptor cysteine-rich domain-containing protein SSC5D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8,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7737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rofi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7,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7105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erythrocyte band 7 integral membrane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6,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073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hromb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3,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0338-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3 of L-lactate dehydrogenase A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9,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3647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kerat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, type II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cytoskeletal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5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9,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9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7195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L-lactate dehydrogenase B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9,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3544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Thrombospondin-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9,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8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3000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B of Ras-related C3 botulinum toxin substrate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6,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06828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Fibromodul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6,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953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Synaptic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vesicle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membrane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VAT-1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homolog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5,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3639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Elongation factor 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5,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Y490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Ta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3,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8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0558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phosphoglycerate kinase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3,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095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ell division control protein 42 homolog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2,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55290-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4 of Cadherin-1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2,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003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CD81 antige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2,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675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alpha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>-V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0,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O95497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antetheinase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9,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0020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Plasma membrane calcium-transporting ATPase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8,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8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2PPJ7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Ral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GTPase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>-activating protein subunit alpha-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7,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3528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Cofi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3,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36955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Pigment epithelium-derived factor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3,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O43854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EGF-like repeat and </w:t>
            </w: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discoidin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 I-like domain-containing protein 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8,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3104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 xml:space="preserve">14-3-3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zeta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>/delt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7,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9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133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Filamin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>-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7,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510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beta-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7,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554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 xml:space="preserve">thyroxine-binding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globul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6,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84095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Rho-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related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GTP-binding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RhoG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6,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8WUM4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2 of Programmed cell death 6-interacting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5,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1764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Isoform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2 of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Syntax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-binding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5,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932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Ephr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type-B receptor 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4,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2649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Apolipo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3,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515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omplement factor I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3,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O60488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Long-chain-fatty-acid--CoA ligase 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3,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16537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Serine/threonine-protein phosphatase 2A 56 kDa regulatory subunit epsilon isoform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2,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1224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Ras-related protein Rap-1b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2,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6CF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harged multivesicular body protein 4c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2,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064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omplement component C7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2,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2749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Beta-2-glycoprotein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1,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0908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ollagen alpha-1(V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1,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6038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Moes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1,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2774-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Isoform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3 of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Vitam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D-binding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1,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275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Retinol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-binding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0,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O75144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2 of ICOS ligand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0,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5121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lasminogen activator inhibitor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9,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283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ras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>-related protein Rap-1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9,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192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CD9 antige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9,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69P0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mmunoglobulin superfamily member 8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8,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UBI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guanine nucleotide-binding protein g(</w:t>
            </w: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i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>)/g(s)/g(o) subunit gamma-1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8,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369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Translationally-controlled tumor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8,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5282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Stanniocalc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7,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06830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eroxiredox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6,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2597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NDRG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6,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9317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Ephrin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 type-A receptor 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5,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BY7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Angiopoietin-related protein 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5,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13740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CD166 antige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5,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02388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ollagen alpha-1(VI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5,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8195-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4 of 4F2 cell-surface antigen heavy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5,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198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 xml:space="preserve">14-3-3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gamm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4,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7348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 xml:space="preserve">14-3-3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theta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3,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0795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prolow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>-density lipoprotein receptor-related protein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3,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O00159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Unconventional myosin-</w:t>
            </w: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Ic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,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1636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Laminin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 subunit alpha-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,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276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Transthyret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,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14112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Nidogen-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2,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5QNW6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2 of Histone H2B type 2-F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,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5115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Ras-related protein Rab-1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,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15262-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4 of Receptor-type tyrosine-protein phosphatase kapp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,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B9A064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mmunoglobulin lambda-like polypeptide 5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,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102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ras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>-related protein rab-10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1,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1504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Zinc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transporter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ZIP1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,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O0018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syntax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-binding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,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02952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A-kinase anchor protein 1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,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7Z7G0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Target of Nesh-SH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0,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C0B5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Palmitoyltransferase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 ZDHHC5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,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7437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tubulin beta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,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1234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Isoform 2 of Ras-related protein </w:t>
            </w: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Ral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>-B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,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9320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Vascular cell adhesion protein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,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278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Transferr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receptor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,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O00469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Isoform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2 of Procollagen-lysine,2-oxoglutarate 5-dioxygenase 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,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512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aldose reductas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,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0472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Neurogenic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locus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notch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homolog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,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H4M9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EH domain-containing protein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,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15758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Neutral amino acid transporter B(0)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,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16270-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nsulin-like growth factor-binding protein 7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,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3591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Neural cell adhesion molecule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,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O1467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Disintegrin and metalloproteinase domain-containing protein 10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,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1820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Vincul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8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6UVK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hondroitin sulfate proteoglycan 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,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O00299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chloride intracellular channel protein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,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H4G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Golgi-associated plant pathogenesis-related protein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,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07355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Isoform 2 of </w:t>
            </w: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Annexin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 A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,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BXJ4-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3 of Complement C1q tumor necrosis factor-related protein 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,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3048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HLA class I histocompatibility antigen, B-44 alpha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,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47756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2 of F-actin-capping protein subunit bet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21246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Pleiotroph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,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40925-3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3 of Malate dehydrogenase, cytoplasmic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,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Y6M5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zinc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transporter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6,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35221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soform 2 of Catenin alph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,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14974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Importin subunit bet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,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14517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val="en-US" w:eastAsia="nl-NL"/>
              </w:rPr>
              <w:t>Protocadherin</w:t>
            </w:r>
            <w:proofErr w:type="spellEnd"/>
            <w:r w:rsidRPr="00365F85">
              <w:rPr>
                <w:rFonts w:ascii="Calibri" w:eastAsia="Times New Roman" w:hAnsi="Calibri" w:cs="Calibri"/>
                <w:lang w:val="en-US" w:eastAsia="nl-NL"/>
              </w:rPr>
              <w:t xml:space="preserve"> Fat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,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Q9Y639-2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365F85">
              <w:rPr>
                <w:rFonts w:ascii="Calibri" w:eastAsia="Times New Roman" w:hAnsi="Calibri" w:cs="Calibri"/>
                <w:lang w:eastAsia="nl-NL"/>
              </w:rPr>
              <w:t>Neuroplastin</w:t>
            </w:r>
            <w:proofErr w:type="spellEnd"/>
            <w:r w:rsidRPr="00365F85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,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365F85" w:rsidRPr="00365F85" w:rsidTr="00365F85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P68371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365F85">
              <w:rPr>
                <w:rFonts w:ascii="Calibri" w:eastAsia="Times New Roman" w:hAnsi="Calibri" w:cs="Calibri"/>
                <w:lang w:val="en-US" w:eastAsia="nl-NL"/>
              </w:rPr>
              <w:t>Tubulin beta-4B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5,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365F85" w:rsidRPr="00365F85" w:rsidRDefault="00365F85" w:rsidP="00365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365F85">
              <w:rPr>
                <w:rFonts w:ascii="Calibri" w:eastAsia="Times New Roman" w:hAnsi="Calibri" w:cs="Calibri"/>
                <w:lang w:eastAsia="nl-NL"/>
              </w:rPr>
              <w:t>2</w:t>
            </w:r>
          </w:p>
        </w:tc>
      </w:tr>
    </w:tbl>
    <w:p w:rsidR="00D91ABF" w:rsidRDefault="00365F85">
      <w:pPr>
        <w:rPr>
          <w:b/>
          <w:bCs/>
          <w:i/>
          <w:iCs/>
          <w:color w:val="44546A" w:themeColor="text2"/>
          <w:sz w:val="18"/>
          <w:szCs w:val="18"/>
          <w:lang w:val="en-GB"/>
        </w:rPr>
      </w:pPr>
      <w:r>
        <w:rPr>
          <w:lang w:val="en-GB"/>
        </w:rPr>
        <w:fldChar w:fldCharType="end"/>
      </w:r>
      <w:r w:rsidRPr="00365F85"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 </w:t>
      </w:r>
      <w:r w:rsidRPr="005E29A5"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Supplementary table 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>3</w:t>
      </w:r>
      <w:r w:rsidRPr="005E29A5">
        <w:rPr>
          <w:b/>
          <w:bCs/>
          <w:i/>
          <w:iCs/>
          <w:color w:val="44546A" w:themeColor="text2"/>
          <w:sz w:val="18"/>
          <w:szCs w:val="18"/>
          <w:lang w:val="en-GB"/>
        </w:rPr>
        <w:t>: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 </w:t>
      </w:r>
      <w:r w:rsidR="00D91ABF"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Mass spectrometry analysis of proteins in 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U87 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>derived EV.</w:t>
      </w:r>
    </w:p>
    <w:p w:rsidR="00D91ABF" w:rsidRDefault="00D91ABF">
      <w:pPr>
        <w:spacing w:after="0"/>
        <w:rPr>
          <w:b/>
          <w:bCs/>
          <w:i/>
          <w:iCs/>
          <w:color w:val="44546A" w:themeColor="text2"/>
          <w:sz w:val="18"/>
          <w:szCs w:val="18"/>
          <w:lang w:val="en-GB"/>
        </w:rPr>
      </w:pP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br w:type="page"/>
      </w:r>
    </w:p>
    <w:p w:rsidR="00D91ABF" w:rsidRPr="00D91ABF" w:rsidRDefault="00D91ABF">
      <w:pPr>
        <w:rPr>
          <w:rFonts w:ascii="Verdana" w:hAnsi="Verdana"/>
          <w:sz w:val="20"/>
          <w:lang w:val="en-US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\\\\unimaas.nl\\projects\\MAASTRO\\Joel_Beaumont\\Papier\\Metabolism\\Reviewer comments\\New data\\experiments\\Overview mass spec on EV\\Mass spec data for supplement.xlsx" "MDA-MB-231 EV!R1C1:R92C4" \a \f 4 \h </w:instrText>
      </w:r>
      <w:r>
        <w:rPr>
          <w:lang w:val="en-GB"/>
        </w:rPr>
        <w:fldChar w:fldCharType="separate"/>
      </w:r>
    </w:p>
    <w:tbl>
      <w:tblPr>
        <w:tblW w:w="12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8700"/>
        <w:gridCol w:w="1660"/>
        <w:gridCol w:w="760"/>
      </w:tblGrid>
      <w:tr w:rsidR="00D91ABF" w:rsidRPr="00D91ABF" w:rsidTr="00D91ABF">
        <w:trPr>
          <w:trHeight w:val="300"/>
        </w:trPr>
        <w:tc>
          <w:tcPr>
            <w:tcW w:w="1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000000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Accession</w:t>
            </w:r>
            <w:proofErr w:type="spellEnd"/>
          </w:p>
        </w:tc>
        <w:tc>
          <w:tcPr>
            <w:tcW w:w="870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000000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Description</w:t>
            </w:r>
            <w:proofErr w:type="spellEnd"/>
          </w:p>
        </w:tc>
        <w:tc>
          <w:tcPr>
            <w:tcW w:w="16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000000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Score Sequest HT</w:t>
            </w:r>
          </w:p>
        </w:tc>
        <w:tc>
          <w:tcPr>
            <w:tcW w:w="7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000000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 xml:space="preserve"># </w:t>
            </w:r>
            <w:proofErr w:type="spellStart"/>
            <w:r w:rsidRPr="00D91ABF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PSMs</w:t>
            </w:r>
            <w:proofErr w:type="spellEnd"/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000000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color w:val="FFFFFF"/>
                <w:lang w:eastAsia="nl-NL"/>
              </w:rPr>
              <w:t> 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000000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color w:val="FFFFFF"/>
                <w:lang w:eastAsia="nl-N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000000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color w:val="FFFFFF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000000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color w:val="FFFFFF"/>
                <w:lang w:eastAsia="nl-NL"/>
              </w:rPr>
              <w:t> 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9823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Inter-alpha-trypsin inhibitor heavy chain H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005,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67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1023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alpha-2-macroglobul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157,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23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7996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thrombospond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102,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51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06033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Inter-alpha-trypsin inhibitor heavy chain H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841,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52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08380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 xml:space="preserve">Galectin-3-binding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688,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61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2765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Alpha-2-HS-glyco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652,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62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26022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Pentraxin-related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PTX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564,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98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60709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Actin, cytoplasmic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541,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92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23142-4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Isoform C of Fibu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43,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36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23142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Fibu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25,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29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20742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Pregnancy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zone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89,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04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4264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Kerat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, type II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cytoskeletal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70,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56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4004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Vitronect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27,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01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62736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Actin, aortic smooth muscl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10,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27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6112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val="en-US" w:eastAsia="nl-NL"/>
              </w:rPr>
              <w:t>Aggrecan</w:t>
            </w:r>
            <w:proofErr w:type="spellEnd"/>
            <w:r w:rsidRPr="00D91ABF">
              <w:rPr>
                <w:rFonts w:ascii="Calibri" w:eastAsia="Times New Roman" w:hAnsi="Calibri" w:cs="Calibri"/>
                <w:lang w:val="en-US" w:eastAsia="nl-NL"/>
              </w:rPr>
              <w:t xml:space="preserve"> core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09,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20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4114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apolipoprote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B-100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88,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54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361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Versica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core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82,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06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2PPJ7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val="en-US" w:eastAsia="nl-NL"/>
              </w:rPr>
              <w:t>Ral</w:t>
            </w:r>
            <w:proofErr w:type="spellEnd"/>
            <w:r w:rsidRPr="00D91ABF">
              <w:rPr>
                <w:rFonts w:ascii="Calibri" w:eastAsia="Times New Roman" w:hAnsi="Calibri" w:cs="Calibri"/>
                <w:lang w:val="en-US" w:eastAsia="nl-NL"/>
              </w:rPr>
              <w:t xml:space="preserve"> </w:t>
            </w:r>
            <w:proofErr w:type="spellStart"/>
            <w:r w:rsidRPr="00D91ABF">
              <w:rPr>
                <w:rFonts w:ascii="Calibri" w:eastAsia="Times New Roman" w:hAnsi="Calibri" w:cs="Calibri"/>
                <w:lang w:val="en-US" w:eastAsia="nl-NL"/>
              </w:rPr>
              <w:t>GTPase</w:t>
            </w:r>
            <w:proofErr w:type="spellEnd"/>
            <w:r w:rsidRPr="00D91ABF">
              <w:rPr>
                <w:rFonts w:ascii="Calibri" w:eastAsia="Times New Roman" w:hAnsi="Calibri" w:cs="Calibri"/>
                <w:lang w:val="en-US" w:eastAsia="nl-NL"/>
              </w:rPr>
              <w:t>-activating protein subunit alpha-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57,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67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277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Alpha-feto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32,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8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96Q89-2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Isoform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2 of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Kines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-like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KIF20B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17,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27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O00468-7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 xml:space="preserve">Isoform 7 of </w:t>
            </w:r>
            <w:proofErr w:type="spellStart"/>
            <w:r w:rsidRPr="00D91ABF">
              <w:rPr>
                <w:rFonts w:ascii="Calibri" w:eastAsia="Times New Roman" w:hAnsi="Calibri" w:cs="Calibri"/>
                <w:lang w:val="en-US" w:eastAsia="nl-NL"/>
              </w:rPr>
              <w:t>Agrin</w:t>
            </w:r>
            <w:proofErr w:type="spellEnd"/>
            <w:r w:rsidRPr="00D91ABF">
              <w:rPr>
                <w:rFonts w:ascii="Calibri" w:eastAsia="Times New Roman" w:hAnsi="Calibri" w:cs="Calibri"/>
                <w:lang w:val="en-US"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08,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94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35527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Keratin, type I cytoskeletal 9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92,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96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6402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Histone H1.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89,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85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1042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kininoge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83,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0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2452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Collagen alpha-1(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69,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8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5556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bet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62,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83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9827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Inter-alpha-trypsin inhibitor heavy chain H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43,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80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1024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Complement C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28,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63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2751-15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Isoform 15 of Fibronect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08,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65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8697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Alpha-2-antiplasm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98,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8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26006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Isoform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2 of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Integr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alpha-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85,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5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C0L4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Complement C4-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3,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4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0734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Prothromb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61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1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06828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Fibromodul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61,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4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2109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Collagen alpha-1(V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57,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3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O95497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Pantetheinase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50,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4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68363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Tubulin alpha-1B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5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51884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Lumica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4,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0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6070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CD44 antige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3,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1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36955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Pigment epithelium-derived factor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3,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6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O15230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val="en-US" w:eastAsia="nl-NL"/>
              </w:rPr>
              <w:t>Laminin</w:t>
            </w:r>
            <w:proofErr w:type="spellEnd"/>
            <w:r w:rsidRPr="00D91ABF">
              <w:rPr>
                <w:rFonts w:ascii="Calibri" w:eastAsia="Times New Roman" w:hAnsi="Calibri" w:cs="Calibri"/>
                <w:lang w:val="en-US" w:eastAsia="nl-NL"/>
              </w:rPr>
              <w:t xml:space="preserve"> subunit alpha-5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2,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1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96CF2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Charged multivesicular body protein 4c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0,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4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2649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Apolipoprote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E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6,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21333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val="en-US" w:eastAsia="nl-NL"/>
              </w:rPr>
              <w:t>Filamin</w:t>
            </w:r>
            <w:proofErr w:type="spellEnd"/>
            <w:r w:rsidRPr="00D91ABF">
              <w:rPr>
                <w:rFonts w:ascii="Calibri" w:eastAsia="Times New Roman" w:hAnsi="Calibri" w:cs="Calibri"/>
                <w:lang w:val="en-US" w:eastAsia="nl-NL"/>
              </w:rPr>
              <w:t>-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6,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1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35443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Thrombospondin-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4,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0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7942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Lamin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subunit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beta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4,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6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8779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Keratin, type I cytoskeletal 16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2,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1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5QNW6-2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Isoform 2 of Histone H2B type 2-F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1,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4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246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Collagen alpha-1(II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0,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7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68104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Elongation factor 1-alpha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0,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7195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L-lactate dehydrogenase B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0,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6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23526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Adenosylhomocysteinase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6,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49747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 xml:space="preserve">Cartilage </w:t>
            </w:r>
            <w:proofErr w:type="spellStart"/>
            <w:r w:rsidRPr="00D91ABF">
              <w:rPr>
                <w:rFonts w:ascii="Calibri" w:eastAsia="Times New Roman" w:hAnsi="Calibri" w:cs="Calibri"/>
                <w:lang w:val="en-US" w:eastAsia="nl-NL"/>
              </w:rPr>
              <w:t>oligomeric</w:t>
            </w:r>
            <w:proofErr w:type="spellEnd"/>
            <w:r w:rsidRPr="00D91ABF">
              <w:rPr>
                <w:rFonts w:ascii="Calibri" w:eastAsia="Times New Roman" w:hAnsi="Calibri" w:cs="Calibri"/>
                <w:lang w:val="en-US" w:eastAsia="nl-NL"/>
              </w:rPr>
              <w:t xml:space="preserve"> matrix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6,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6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0124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Serglyc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6,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9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5543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 xml:space="preserve">thyroxine-binding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globul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5,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4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9Y490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Talin-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3,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0747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lasminoge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3,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98160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 xml:space="preserve">Basement membrane-specific </w:t>
            </w:r>
            <w:proofErr w:type="spellStart"/>
            <w:r w:rsidRPr="00D91ABF">
              <w:rPr>
                <w:rFonts w:ascii="Calibri" w:eastAsia="Times New Roman" w:hAnsi="Calibri" w:cs="Calibri"/>
                <w:lang w:val="en-US" w:eastAsia="nl-NL"/>
              </w:rPr>
              <w:t>heparan</w:t>
            </w:r>
            <w:proofErr w:type="spellEnd"/>
            <w:r w:rsidRPr="00D91ABF">
              <w:rPr>
                <w:rFonts w:ascii="Calibri" w:eastAsia="Times New Roman" w:hAnsi="Calibri" w:cs="Calibri"/>
                <w:lang w:val="en-US" w:eastAsia="nl-NL"/>
              </w:rPr>
              <w:t xml:space="preserve"> sulfate proteoglycan core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2,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55290-4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Isoform 4 of Cadherin-1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0,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16270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Insulin-like growth factor-binding protein 7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8,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1142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Heat shock cognate 71 kDa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6,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B9A064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Immunoglobulin lambda-like polypeptide 5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6,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0643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Complement component C7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6,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5156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Complement factor I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4,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2753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Retinol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-binding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4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4,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4618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Pyruvate kinase PKM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3,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15063-3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Isoform 3 of Periost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3,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9NZR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Tropomodulin-2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3,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O75144-2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Isoform 2 of ICOS ligand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3,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3640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metallothionein-1G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2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7900-2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Isoform 2 of Heat shock protein HSP 90-alph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1,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9320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Vascular cell adhesion protein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1,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0533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epidermal growth factor receptor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1,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15063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eriost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3647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kerat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, type II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cytoskeletal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5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10,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95604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HLA class I histocompatibility antigen, Cw-17 alpha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9,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15262-4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Isoform 4 of Receptor-type tyrosine-protein phosphatase kapp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9,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5067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Amyloid beta A4 prote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8,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5JWF2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 xml:space="preserve">Guanine nucleotide-binding protein G(S) subunit alpha isoforms </w:t>
            </w:r>
            <w:proofErr w:type="spellStart"/>
            <w:r w:rsidRPr="00D91ABF">
              <w:rPr>
                <w:rFonts w:ascii="Calibri" w:eastAsia="Times New Roman" w:hAnsi="Calibri" w:cs="Calibri"/>
                <w:lang w:val="en-US" w:eastAsia="nl-NL"/>
              </w:rPr>
              <w:t>XLas</w:t>
            </w:r>
            <w:proofErr w:type="spellEnd"/>
            <w:r w:rsidRPr="00D91ABF">
              <w:rPr>
                <w:rFonts w:ascii="Calibri" w:eastAsia="Times New Roman" w:hAnsi="Calibri" w:cs="Calibri"/>
                <w:lang w:val="en-US"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8,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61224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Ras-related protein Rap-1b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,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9BXJ4-3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Isoform 3 of Complement C1q tumor necrosis factor-related protein 3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,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2786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Transferr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receptor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,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13885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Tubulin beta-2A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,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Q12805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 xml:space="preserve">EGF-containing </w:t>
            </w:r>
            <w:proofErr w:type="spellStart"/>
            <w:r w:rsidRPr="00D91ABF">
              <w:rPr>
                <w:rFonts w:ascii="Calibri" w:eastAsia="Times New Roman" w:hAnsi="Calibri" w:cs="Calibri"/>
                <w:lang w:val="en-US" w:eastAsia="nl-NL"/>
              </w:rPr>
              <w:t>fibulin</w:t>
            </w:r>
            <w:proofErr w:type="spellEnd"/>
            <w:r w:rsidRPr="00D91ABF">
              <w:rPr>
                <w:rFonts w:ascii="Calibri" w:eastAsia="Times New Roman" w:hAnsi="Calibri" w:cs="Calibri"/>
                <w:lang w:val="en-US" w:eastAsia="nl-NL"/>
              </w:rPr>
              <w:t>-like extracellular matrix protein 1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,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8123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Collagen alpha-2(I) cha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,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26038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Moes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6,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2774-3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Isoform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3 of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Vitam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D-binding </w:t>
            </w:r>
            <w:proofErr w:type="spellStart"/>
            <w:r w:rsidRPr="00D91ABF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D91ABF">
              <w:rPr>
                <w:rFonts w:ascii="Calibri" w:eastAsia="Times New Roman" w:hAnsi="Calibri" w:cs="Calibri"/>
                <w:lang w:eastAsia="nl-NL"/>
              </w:rPr>
              <w:t xml:space="preserve">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6,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DMV8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heat shock 70 kDa protein 1A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6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01009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alpha-1-antitrypsin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5,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6A6A6" w:fill="A6A6A6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  <w:tr w:rsidR="00D91ABF" w:rsidRPr="00D91ABF" w:rsidTr="00D91AB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P13726-1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91ABF">
              <w:rPr>
                <w:rFonts w:ascii="Calibri" w:eastAsia="Times New Roman" w:hAnsi="Calibri" w:cs="Calibri"/>
                <w:lang w:val="en-US" w:eastAsia="nl-NL"/>
              </w:rPr>
              <w:t>tissue factor [OS=Homo sapiens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5,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D9D9D9" w:fill="D9D9D9"/>
            <w:noWrap/>
            <w:vAlign w:val="bottom"/>
            <w:hideMark/>
          </w:tcPr>
          <w:p w:rsidR="00D91ABF" w:rsidRPr="00D91ABF" w:rsidRDefault="00D91ABF" w:rsidP="00D91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D91ABF">
              <w:rPr>
                <w:rFonts w:ascii="Calibri" w:eastAsia="Times New Roman" w:hAnsi="Calibri" w:cs="Calibri"/>
                <w:lang w:eastAsia="nl-NL"/>
              </w:rPr>
              <w:t>2</w:t>
            </w:r>
          </w:p>
        </w:tc>
      </w:tr>
    </w:tbl>
    <w:p w:rsidR="008E5D1E" w:rsidRPr="003A0866" w:rsidRDefault="00D91ABF">
      <w:pPr>
        <w:rPr>
          <w:lang w:val="en-GB"/>
        </w:rPr>
      </w:pPr>
      <w:r>
        <w:rPr>
          <w:lang w:val="en-GB"/>
        </w:rPr>
        <w:fldChar w:fldCharType="end"/>
      </w:r>
      <w:r w:rsidRPr="00D91ABF"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 </w:t>
      </w:r>
      <w:r w:rsidRPr="005E29A5"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Supplementary table 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>4</w:t>
      </w:r>
      <w:r w:rsidRPr="005E29A5">
        <w:rPr>
          <w:b/>
          <w:bCs/>
          <w:i/>
          <w:iCs/>
          <w:color w:val="44546A" w:themeColor="text2"/>
          <w:sz w:val="18"/>
          <w:szCs w:val="18"/>
          <w:lang w:val="en-GB"/>
        </w:rPr>
        <w:t>: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 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>Mass spectrometry analysis of p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roteins 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>i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n 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>MDA-MB-231</w:t>
      </w:r>
      <w:r>
        <w:rPr>
          <w:b/>
          <w:bCs/>
          <w:i/>
          <w:iCs/>
          <w:color w:val="44546A" w:themeColor="text2"/>
          <w:sz w:val="18"/>
          <w:szCs w:val="18"/>
          <w:lang w:val="en-GB"/>
        </w:rPr>
        <w:t xml:space="preserve"> derived EV.</w:t>
      </w:r>
    </w:p>
    <w:sectPr w:rsidR="008E5D1E" w:rsidRPr="003A0866" w:rsidSect="00C04A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242"/>
    <w:rsid w:val="00365F85"/>
    <w:rsid w:val="003A0866"/>
    <w:rsid w:val="008E5D1E"/>
    <w:rsid w:val="009D3242"/>
    <w:rsid w:val="00C04ADC"/>
    <w:rsid w:val="00D9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BDC3E"/>
  <w15:chartTrackingRefBased/>
  <w15:docId w15:val="{C29C2B48-BD76-4AA8-A84E-B82563613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866"/>
    <w:pPr>
      <w:spacing w:after="16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04AD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4ADC"/>
    <w:rPr>
      <w:color w:val="954F72"/>
      <w:u w:val="single"/>
    </w:rPr>
  </w:style>
  <w:style w:type="paragraph" w:customStyle="1" w:styleId="msonormal0">
    <w:name w:val="msonormal"/>
    <w:basedOn w:val="Normal"/>
    <w:rsid w:val="00C04A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Normal"/>
    <w:rsid w:val="00C04AD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nl-NL"/>
    </w:rPr>
  </w:style>
  <w:style w:type="paragraph" w:customStyle="1" w:styleId="xl66">
    <w:name w:val="xl66"/>
    <w:basedOn w:val="Normal"/>
    <w:rsid w:val="00C04AD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nl-NL"/>
    </w:rPr>
  </w:style>
  <w:style w:type="paragraph" w:customStyle="1" w:styleId="xl67">
    <w:name w:val="xl67"/>
    <w:basedOn w:val="Normal"/>
    <w:rsid w:val="00C04AD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A6A6A6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eastAsia="nl-NL"/>
    </w:rPr>
  </w:style>
  <w:style w:type="paragraph" w:customStyle="1" w:styleId="xl68">
    <w:name w:val="xl68"/>
    <w:basedOn w:val="Normal"/>
    <w:rsid w:val="00C04AD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D9D9D9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Normal"/>
    <w:rsid w:val="00C04AD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D9D9D9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Normal"/>
    <w:rsid w:val="00C04AD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A6A6A6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1">
    <w:name w:val="xl71"/>
    <w:basedOn w:val="Normal"/>
    <w:rsid w:val="00C04AD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A6A6A6" w:fill="A6A6A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2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8</Pages>
  <Words>4625</Words>
  <Characters>25442</Characters>
  <Application>Microsoft Office Word</Application>
  <DocSecurity>0</DocSecurity>
  <Lines>212</Lines>
  <Paragraphs>60</Paragraphs>
  <ScaleCrop>false</ScaleCrop>
  <Company>Maastricht University</Company>
  <LinksUpToDate>false</LinksUpToDate>
  <CharactersWithSpaces>30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mont, Joël (RT)</dc:creator>
  <cp:keywords/>
  <dc:description/>
  <cp:lastModifiedBy>Beaumont, Joël (RT)</cp:lastModifiedBy>
  <cp:revision>5</cp:revision>
  <dcterms:created xsi:type="dcterms:W3CDTF">2024-03-05T13:04:00Z</dcterms:created>
  <dcterms:modified xsi:type="dcterms:W3CDTF">2024-03-05T13:11:00Z</dcterms:modified>
</cp:coreProperties>
</file>